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881B1" w14:textId="4D554F83" w:rsidR="00E6034B" w:rsidRDefault="00E6034B" w:rsidP="00E6034B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b/>
          <w:bCs/>
          <w:sz w:val="22"/>
          <w:szCs w:val="22"/>
        </w:rPr>
        <w:t>S</w:t>
      </w:r>
      <w:r w:rsidR="00003485">
        <w:rPr>
          <w:rFonts w:ascii="Arial" w:eastAsia="Calibri" w:hAnsi="Arial" w:cs="Arial"/>
          <w:b/>
          <w:bCs/>
          <w:sz w:val="22"/>
          <w:szCs w:val="22"/>
        </w:rPr>
        <w:t>3</w:t>
      </w:r>
      <w:r>
        <w:rPr>
          <w:rFonts w:ascii="Arial" w:eastAsia="Calibri" w:hAnsi="Arial" w:cs="Arial"/>
          <w:b/>
          <w:bCs/>
          <w:sz w:val="22"/>
          <w:szCs w:val="22"/>
        </w:rPr>
        <w:t xml:space="preserve"> </w:t>
      </w:r>
      <w:r w:rsidR="00286651">
        <w:rPr>
          <w:rFonts w:ascii="Arial" w:eastAsia="Calibri" w:hAnsi="Arial" w:cs="Arial"/>
          <w:b/>
          <w:bCs/>
          <w:sz w:val="22"/>
          <w:szCs w:val="22"/>
        </w:rPr>
        <w:t>F</w:t>
      </w:r>
      <w:r w:rsidRPr="005A00DA">
        <w:rPr>
          <w:rFonts w:ascii="Arial" w:eastAsia="Calibri" w:hAnsi="Arial" w:cs="Arial"/>
          <w:b/>
          <w:bCs/>
          <w:sz w:val="22"/>
          <w:szCs w:val="22"/>
        </w:rPr>
        <w:t>ile</w:t>
      </w:r>
      <w:r w:rsidRPr="005A00DA">
        <w:rPr>
          <w:rFonts w:ascii="Arial" w:eastAsia="Calibri" w:hAnsi="Arial" w:cs="Arial"/>
          <w:sz w:val="22"/>
          <w:szCs w:val="22"/>
        </w:rPr>
        <w:t>:</w:t>
      </w:r>
      <w:r>
        <w:rPr>
          <w:rFonts w:ascii="Arial" w:eastAsia="Calibri" w:hAnsi="Arial" w:cs="Arial"/>
          <w:sz w:val="22"/>
          <w:szCs w:val="22"/>
        </w:rPr>
        <w:t xml:space="preserve"> </w:t>
      </w:r>
      <w:r w:rsidRPr="00BA3775">
        <w:rPr>
          <w:rFonts w:ascii="Arial" w:eastAsia="Calibri" w:hAnsi="Arial" w:cs="Arial"/>
          <w:sz w:val="22"/>
          <w:szCs w:val="22"/>
        </w:rPr>
        <w:t xml:space="preserve">Local ethical approval for the complex evaluation of the implementation of a small and sick newborn care package with </w:t>
      </w:r>
      <w:r w:rsidRPr="00D2033D">
        <w:rPr>
          <w:rFonts w:ascii="Arial" w:eastAsia="Calibri" w:hAnsi="Arial" w:cs="Arial"/>
          <w:sz w:val="22"/>
          <w:szCs w:val="22"/>
        </w:rPr>
        <w:t>Newb</w:t>
      </w:r>
      <w:bookmarkStart w:id="0" w:name="_GoBack"/>
      <w:bookmarkEnd w:id="0"/>
      <w:r w:rsidRPr="00D2033D">
        <w:rPr>
          <w:rFonts w:ascii="Arial" w:eastAsia="Calibri" w:hAnsi="Arial" w:cs="Arial"/>
          <w:sz w:val="22"/>
          <w:szCs w:val="22"/>
        </w:rPr>
        <w:t xml:space="preserve">orn Essential Solutions and Technologies </w:t>
      </w:r>
      <w:r>
        <w:rPr>
          <w:rFonts w:ascii="Arial" w:eastAsia="Calibri" w:hAnsi="Arial" w:cs="Arial"/>
          <w:sz w:val="22"/>
          <w:szCs w:val="22"/>
        </w:rPr>
        <w:t>(</w:t>
      </w:r>
      <w:r w:rsidRPr="00BA3775">
        <w:rPr>
          <w:rFonts w:ascii="Arial" w:eastAsia="Calibri" w:hAnsi="Arial" w:cs="Arial"/>
          <w:sz w:val="22"/>
          <w:szCs w:val="22"/>
        </w:rPr>
        <w:t>NEST360</w:t>
      </w:r>
      <w:r>
        <w:rPr>
          <w:rFonts w:ascii="Arial" w:eastAsia="Calibri" w:hAnsi="Arial" w:cs="Arial"/>
          <w:sz w:val="22"/>
          <w:szCs w:val="22"/>
        </w:rPr>
        <w:t>)</w:t>
      </w:r>
      <w:r w:rsidR="00A901F6">
        <w:rPr>
          <w:rFonts w:ascii="Arial" w:eastAsia="Calibri" w:hAnsi="Arial" w:cs="Arial"/>
          <w:sz w:val="22"/>
          <w:szCs w:val="22"/>
        </w:rPr>
        <w:t>.</w:t>
      </w:r>
    </w:p>
    <w:tbl>
      <w:tblPr>
        <w:tblW w:w="94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5"/>
        <w:gridCol w:w="4167"/>
        <w:gridCol w:w="3926"/>
      </w:tblGrid>
      <w:tr w:rsidR="00AB1038" w:rsidRPr="00FC484F" w14:paraId="4C0C9CE7" w14:textId="77777777" w:rsidTr="00B84BAE">
        <w:trPr>
          <w:trHeight w:val="330"/>
        </w:trPr>
        <w:tc>
          <w:tcPr>
            <w:tcW w:w="14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9E3B8C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Country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5F6BB5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Protocol Title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B3F6B8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Protocol ID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AB1038" w:rsidRPr="00FC484F" w14:paraId="1FD02A31" w14:textId="77777777" w:rsidTr="00B84BAE">
        <w:trPr>
          <w:trHeight w:val="480"/>
        </w:trPr>
        <w:tc>
          <w:tcPr>
            <w:tcW w:w="140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EC1C44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Kenya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052814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>
              <w:t>Using a Health Facility Assessment to Assess Quality of New Born Care in Kenya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DF7D21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color w:val="000000"/>
              </w:rPr>
              <w:t>MSU/DRPI/MUERC/00810/19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AB1038" w:rsidRPr="00FC484F" w14:paraId="15D94562" w14:textId="77777777" w:rsidTr="00B84BAE">
        <w:trPr>
          <w:trHeight w:val="480"/>
        </w:trPr>
        <w:tc>
          <w:tcPr>
            <w:tcW w:w="14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F4D0E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color w:val="000000"/>
              </w:rPr>
            </w:pP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6BCEDA" w14:textId="77777777" w:rsidR="00AB1038" w:rsidRPr="00FC484F" w:rsidRDefault="00AB1038" w:rsidP="00B84BAE">
            <w:pPr>
              <w:pStyle w:val="paragraph"/>
              <w:ind w:left="57"/>
              <w:textAlignment w:val="baseline"/>
              <w:rPr>
                <w:rStyle w:val="normaltextrun"/>
              </w:rPr>
            </w:pPr>
            <w:r w:rsidRPr="00FC484F">
              <w:rPr>
                <w:rStyle w:val="normaltextrun"/>
              </w:rPr>
              <w:t>Evaluating the effects of technology and workforce enhancement to support neonatal hospital care in Kenya.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EB66F3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KEMRI/RES/7/3/1</w:t>
            </w:r>
          </w:p>
        </w:tc>
      </w:tr>
      <w:tr w:rsidR="00AB1038" w:rsidRPr="00FC484F" w14:paraId="22BB6676" w14:textId="77777777" w:rsidTr="00B84BAE">
        <w:trPr>
          <w:trHeight w:val="480"/>
        </w:trPr>
        <w:tc>
          <w:tcPr>
            <w:tcW w:w="140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47708E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color w:val="000000"/>
              </w:rPr>
            </w:pP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EB5DB05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  <w:rPr>
                <w:rStyle w:val="normaltextrun"/>
                <w:color w:val="000000"/>
                <w:shd w:val="clear" w:color="auto" w:fill="FFFF00"/>
              </w:rPr>
            </w:pPr>
            <w:r>
              <w:t>The Impact of NEST360 Interventions on Quality of Neonatal Care and Changes in Health Systems Resources on Neonatal Outcomes in Kenyan Health Facilities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1A003B7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MSU/DRPI/MUSERC/01200/23</w:t>
            </w:r>
          </w:p>
        </w:tc>
      </w:tr>
      <w:tr w:rsidR="00AB1038" w:rsidRPr="00FC484F" w14:paraId="0D0A6FDE" w14:textId="77777777" w:rsidTr="00B84BAE">
        <w:trPr>
          <w:trHeight w:val="480"/>
        </w:trPr>
        <w:tc>
          <w:tcPr>
            <w:tcW w:w="14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5694C3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Malawi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95B2CA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color w:val="000000"/>
              </w:rPr>
              <w:t>Using a Health Facility Assessment to Assess Quality of Newborn Care in Malawi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F8C0D5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color w:val="000000"/>
              </w:rPr>
              <w:t>NHSRC 2463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AB1038" w:rsidRPr="00FC484F" w14:paraId="2374D541" w14:textId="77777777" w:rsidTr="00B84BAE">
        <w:trPr>
          <w:trHeight w:val="480"/>
        </w:trPr>
        <w:tc>
          <w:tcPr>
            <w:tcW w:w="140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4BDF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Nigeria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416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9B02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color w:val="000000"/>
              </w:rPr>
              <w:t>Quality Improvement Study of the Implementation of a Package of Trainings and Technologies for the Delivery of Comprehensive Newborn Care in Nigeria: A Multi-Country Study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4BE9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LUTH:</w:t>
            </w:r>
            <w:r w:rsidRPr="00FC484F">
              <w:rPr>
                <w:rStyle w:val="normaltextrun"/>
                <w:color w:val="000000"/>
              </w:rPr>
              <w:t> ADM/DCST/HREC/APP/3487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AB1038" w:rsidRPr="00FC484F" w14:paraId="7B1BF842" w14:textId="77777777" w:rsidTr="00B84BAE">
        <w:trPr>
          <w:trHeight w:val="480"/>
        </w:trPr>
        <w:tc>
          <w:tcPr>
            <w:tcW w:w="1405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ED83" w14:textId="77777777" w:rsidR="00AB1038" w:rsidRPr="00FC484F" w:rsidRDefault="00AB1038" w:rsidP="00B84BAE"/>
        </w:tc>
        <w:tc>
          <w:tcPr>
            <w:tcW w:w="4167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9EB2" w14:textId="77777777" w:rsidR="00AB1038" w:rsidRPr="00FC484F" w:rsidRDefault="00AB1038" w:rsidP="00B84BAE">
            <w:pPr>
              <w:ind w:left="57"/>
            </w:pP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DFEB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UCH:</w:t>
            </w:r>
            <w:r w:rsidRPr="00FC484F">
              <w:rPr>
                <w:rStyle w:val="normaltextrun"/>
                <w:color w:val="000000"/>
              </w:rPr>
              <w:t> UI/EC/20/0713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AB1038" w:rsidRPr="00FC484F" w14:paraId="661205E8" w14:textId="77777777" w:rsidTr="00B84BAE">
        <w:trPr>
          <w:trHeight w:val="480"/>
        </w:trPr>
        <w:tc>
          <w:tcPr>
            <w:tcW w:w="1405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FD86" w14:textId="77777777" w:rsidR="00AB1038" w:rsidRPr="00FC484F" w:rsidRDefault="00AB1038" w:rsidP="00B84BAE"/>
        </w:tc>
        <w:tc>
          <w:tcPr>
            <w:tcW w:w="4167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0022" w14:textId="77777777" w:rsidR="00AB1038" w:rsidRPr="00FC484F" w:rsidRDefault="00AB1038" w:rsidP="00B84BAE">
            <w:pPr>
              <w:ind w:left="57"/>
            </w:pPr>
          </w:p>
        </w:tc>
        <w:tc>
          <w:tcPr>
            <w:tcW w:w="39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D7D4F9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NHREC:</w:t>
            </w:r>
            <w:r w:rsidRPr="00FC484F">
              <w:rPr>
                <w:rStyle w:val="normaltextrun"/>
                <w:color w:val="000000"/>
              </w:rPr>
              <w:t> NHREC/01/01/2007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AB1038" w:rsidRPr="00FC484F" w14:paraId="60A73ADB" w14:textId="77777777" w:rsidTr="00B84BAE">
        <w:trPr>
          <w:trHeight w:val="480"/>
        </w:trPr>
        <w:tc>
          <w:tcPr>
            <w:tcW w:w="140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90FD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Tanzania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416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0F7B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color w:val="000000"/>
              </w:rPr>
              <w:t>Implementation study to improve the quality of comprehensive newborn care through introduction of the package of Newborn Essential Solutions and Technologies (NEST) in Tanzania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A5CB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IHI: </w:t>
            </w:r>
            <w:r w:rsidRPr="00FC484F">
              <w:rPr>
                <w:rStyle w:val="normaltextrun"/>
                <w:color w:val="000000"/>
              </w:rPr>
              <w:t>IHI/IRB/01-2021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AB1038" w:rsidRPr="00FC484F" w14:paraId="775E2D30" w14:textId="77777777" w:rsidTr="00B84BAE">
        <w:trPr>
          <w:trHeight w:val="480"/>
        </w:trPr>
        <w:tc>
          <w:tcPr>
            <w:tcW w:w="1405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C2CC" w14:textId="77777777" w:rsidR="00AB1038" w:rsidRPr="00FC484F" w:rsidRDefault="00AB1038" w:rsidP="00B84BAE"/>
        </w:tc>
        <w:tc>
          <w:tcPr>
            <w:tcW w:w="4167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BA6A" w14:textId="77777777" w:rsidR="00AB1038" w:rsidRPr="00FC484F" w:rsidRDefault="00AB1038" w:rsidP="00B84BAE"/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5817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MUHAS: </w:t>
            </w:r>
            <w:r w:rsidRPr="00FC484F">
              <w:rPr>
                <w:rStyle w:val="normaltextrun"/>
                <w:color w:val="000000"/>
              </w:rPr>
              <w:t>MUHAS-REC-12-2019-072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AB1038" w:rsidRPr="00FC484F" w14:paraId="4C611CFF" w14:textId="77777777" w:rsidTr="00B84BAE">
        <w:trPr>
          <w:trHeight w:val="480"/>
        </w:trPr>
        <w:tc>
          <w:tcPr>
            <w:tcW w:w="1405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F88B89" w14:textId="77777777" w:rsidR="00AB1038" w:rsidRPr="00FC484F" w:rsidRDefault="00AB1038" w:rsidP="00B84BAE"/>
        </w:tc>
        <w:tc>
          <w:tcPr>
            <w:tcW w:w="4167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0E05C6" w14:textId="77777777" w:rsidR="00AB1038" w:rsidRPr="00FC484F" w:rsidRDefault="00AB1038" w:rsidP="00B84BAE"/>
        </w:tc>
        <w:tc>
          <w:tcPr>
            <w:tcW w:w="39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005245" w14:textId="77777777" w:rsidR="00AB1038" w:rsidRPr="00FC484F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</w:pPr>
            <w:r w:rsidRPr="00FC484F">
              <w:rPr>
                <w:rStyle w:val="normaltextrun"/>
                <w:b/>
                <w:bCs/>
                <w:color w:val="000000"/>
              </w:rPr>
              <w:t>NIMR:</w:t>
            </w:r>
            <w:r w:rsidRPr="00FC484F">
              <w:rPr>
                <w:rStyle w:val="normaltextrun"/>
                <w:color w:val="000000"/>
              </w:rPr>
              <w:t> 3405</w:t>
            </w:r>
            <w:r w:rsidRPr="00FC484F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AB1038" w:rsidRPr="00FC484F" w14:paraId="595346FF" w14:textId="77777777" w:rsidTr="00B84BAE">
        <w:trPr>
          <w:trHeight w:val="480"/>
        </w:trPr>
        <w:tc>
          <w:tcPr>
            <w:tcW w:w="140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A24D1C" w14:textId="77777777" w:rsidR="00AB1038" w:rsidRPr="00114373" w:rsidRDefault="00AB1038" w:rsidP="00B84B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4373">
              <w:rPr>
                <w:rFonts w:asciiTheme="majorBidi" w:hAnsiTheme="majorBidi" w:cstheme="majorBidi"/>
                <w:b/>
                <w:bCs/>
              </w:rPr>
              <w:t>USA</w:t>
            </w: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750949" w14:textId="77777777" w:rsidR="00AB1038" w:rsidRPr="00114373" w:rsidRDefault="00AB1038" w:rsidP="00B84BAE">
            <w:pPr>
              <w:ind w:left="57"/>
              <w:rPr>
                <w:rStyle w:val="normaltextrun"/>
                <w:rFonts w:asciiTheme="majorBidi" w:hAnsiTheme="majorBidi" w:cstheme="majorBidi"/>
                <w:color w:val="000000"/>
              </w:rPr>
            </w:pPr>
            <w:r w:rsidRPr="00114373">
              <w:rPr>
                <w:rStyle w:val="normaltextrun"/>
                <w:rFonts w:asciiTheme="majorBidi" w:hAnsiTheme="majorBidi" w:cstheme="majorBidi"/>
                <w:color w:val="000000"/>
              </w:rPr>
              <w:t>Using a Health Facility Assessment to Assess Quality of New Born Care in Kenya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F1EE64" w14:textId="77777777" w:rsidR="00AB1038" w:rsidRPr="00114373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</w:rPr>
            </w:pPr>
            <w:r w:rsidRPr="00114373">
              <w:rPr>
                <w:rFonts w:asciiTheme="majorBidi" w:hAnsiTheme="majorBidi" w:cstheme="majorBidi"/>
                <w:color w:val="000000"/>
              </w:rPr>
              <w:t>IRB-FY2020-266</w:t>
            </w:r>
          </w:p>
        </w:tc>
      </w:tr>
      <w:tr w:rsidR="00AB1038" w:rsidRPr="00FC484F" w14:paraId="6A80BE57" w14:textId="77777777" w:rsidTr="00B84BAE">
        <w:trPr>
          <w:trHeight w:val="480"/>
        </w:trPr>
        <w:tc>
          <w:tcPr>
            <w:tcW w:w="140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D78837" w14:textId="77777777" w:rsidR="00AB1038" w:rsidRPr="00114373" w:rsidRDefault="00AB1038" w:rsidP="00B84B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918F2D" w14:textId="77777777" w:rsidR="00AB1038" w:rsidRPr="00114373" w:rsidRDefault="00AB1038" w:rsidP="00B84BAE">
            <w:pPr>
              <w:ind w:left="57"/>
              <w:rPr>
                <w:rStyle w:val="normaltextrun"/>
                <w:rFonts w:asciiTheme="majorBidi" w:hAnsiTheme="majorBidi" w:cstheme="majorBidi"/>
                <w:color w:val="000000"/>
              </w:rPr>
            </w:pPr>
            <w:r w:rsidRPr="00114373">
              <w:rPr>
                <w:rStyle w:val="normaltextrun"/>
                <w:rFonts w:asciiTheme="majorBidi" w:hAnsiTheme="majorBidi" w:cstheme="majorBidi"/>
                <w:color w:val="000000"/>
              </w:rPr>
              <w:t>Quality Improvement Study of the Implementation of a Package of Trainings and Technologies for the Delivery of Comprehensive Newborn Care in Nigeria: A Multi-Country Study</w:t>
            </w:r>
            <w:r w:rsidRPr="00114373">
              <w:rPr>
                <w:rStyle w:val="eop"/>
                <w:rFonts w:asciiTheme="majorBidi" w:eastAsiaTheme="majorEastAsia" w:hAnsiTheme="majorBidi" w:cstheme="majorBidi"/>
                <w:color w:val="000000"/>
              </w:rPr>
              <w:t> 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2EB274" w14:textId="77777777" w:rsidR="00AB1038" w:rsidRPr="00114373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</w:rPr>
            </w:pPr>
            <w:r w:rsidRPr="00114373">
              <w:rPr>
                <w:rStyle w:val="normaltextrun"/>
                <w:rFonts w:asciiTheme="majorBidi" w:hAnsiTheme="majorBidi" w:cstheme="majorBidi"/>
                <w:color w:val="000000"/>
              </w:rPr>
              <w:t>IRB-FY2020-271</w:t>
            </w:r>
          </w:p>
        </w:tc>
      </w:tr>
      <w:tr w:rsidR="00AB1038" w:rsidRPr="00FC484F" w14:paraId="029B036C" w14:textId="77777777" w:rsidTr="00B84BAE">
        <w:trPr>
          <w:trHeight w:val="480"/>
        </w:trPr>
        <w:tc>
          <w:tcPr>
            <w:tcW w:w="140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8130444" w14:textId="77777777" w:rsidR="00AB1038" w:rsidRPr="00114373" w:rsidRDefault="00AB1038" w:rsidP="00B84B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979DCA" w14:textId="77777777" w:rsidR="00AB1038" w:rsidRPr="00114373" w:rsidRDefault="00AB1038" w:rsidP="00B84BAE">
            <w:pPr>
              <w:ind w:left="57"/>
              <w:rPr>
                <w:rFonts w:asciiTheme="majorBidi" w:hAnsiTheme="majorBidi" w:cstheme="majorBidi"/>
              </w:rPr>
            </w:pPr>
            <w:r w:rsidRPr="00114373">
              <w:rPr>
                <w:rStyle w:val="normaltextrun"/>
                <w:rFonts w:asciiTheme="majorBidi" w:hAnsiTheme="majorBidi" w:cstheme="majorBidi"/>
                <w:color w:val="000000"/>
              </w:rPr>
              <w:t>Implementation study to improve the quality of comprehensive newborn care through introduction of the package of Newborn Essential Solutions and Technologies (NEST) in Tanzania</w:t>
            </w:r>
            <w:r w:rsidRPr="00114373">
              <w:rPr>
                <w:rStyle w:val="eop"/>
                <w:rFonts w:asciiTheme="majorBidi" w:eastAsiaTheme="majorEastAsia" w:hAnsiTheme="majorBidi" w:cstheme="majorBidi"/>
                <w:color w:val="000000"/>
              </w:rPr>
              <w:t> </w:t>
            </w:r>
          </w:p>
        </w:tc>
        <w:tc>
          <w:tcPr>
            <w:tcW w:w="3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8D163E" w14:textId="77777777" w:rsidR="00AB1038" w:rsidRPr="00114373" w:rsidRDefault="00AB1038" w:rsidP="00B84BAE">
            <w:pPr>
              <w:pStyle w:val="paragraph"/>
              <w:spacing w:before="0" w:beforeAutospacing="0" w:after="0" w:afterAutospacing="0"/>
              <w:ind w:left="57"/>
              <w:textAlignment w:val="baseline"/>
              <w:rPr>
                <w:rStyle w:val="normaltextrun"/>
                <w:rFonts w:asciiTheme="majorBidi" w:hAnsiTheme="majorBidi" w:cstheme="majorBidi"/>
                <w:color w:val="000000"/>
              </w:rPr>
            </w:pPr>
            <w:r w:rsidRPr="00114373">
              <w:rPr>
                <w:rFonts w:asciiTheme="majorBidi" w:hAnsiTheme="majorBidi" w:cstheme="majorBidi"/>
                <w:color w:val="000000"/>
              </w:rPr>
              <w:t>IRB-FY2020-237</w:t>
            </w:r>
          </w:p>
        </w:tc>
      </w:tr>
    </w:tbl>
    <w:p w14:paraId="0FDEF0DF" w14:textId="77777777" w:rsidR="00AB1038" w:rsidRDefault="00AB1038" w:rsidP="00AB1038"/>
    <w:p w14:paraId="76CB5C0C" w14:textId="77777777" w:rsidR="00AB1038" w:rsidRDefault="00AB1038" w:rsidP="00AB103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18"/>
          <w:szCs w:val="18"/>
        </w:rPr>
        <w:t>Abbreviations</w:t>
      </w:r>
      <w:r>
        <w:rPr>
          <w:rStyle w:val="normaltextrun"/>
          <w:rFonts w:ascii="Arial" w:hAnsi="Arial" w:cs="Arial"/>
          <w:color w:val="000000"/>
          <w:sz w:val="18"/>
          <w:szCs w:val="18"/>
        </w:rPr>
        <w:t xml:space="preserve">: MSU; Michigan State University, DRPI; Disability Right Promotion International, MUERC; </w:t>
      </w:r>
      <w:proofErr w:type="spellStart"/>
      <w:r>
        <w:rPr>
          <w:rStyle w:val="normaltextrun"/>
          <w:rFonts w:ascii="Arial" w:hAnsi="Arial" w:cs="Arial"/>
          <w:color w:val="000000"/>
          <w:sz w:val="18"/>
          <w:szCs w:val="18"/>
        </w:rPr>
        <w:t>Maseno</w:t>
      </w:r>
      <w:proofErr w:type="spellEnd"/>
      <w:r>
        <w:rPr>
          <w:rStyle w:val="normaltextrun"/>
          <w:rFonts w:ascii="Arial" w:hAnsi="Arial" w:cs="Arial"/>
          <w:color w:val="000000"/>
          <w:sz w:val="18"/>
          <w:szCs w:val="18"/>
        </w:rPr>
        <w:t xml:space="preserve"> University Ethics Review Committee, NHSRC; National Health Science Research Committee, LUTH; Lagos University Teaching Hospital, UCH; University College Hospital, NHREC; National Health Research Ethics Committee, IHI; </w:t>
      </w:r>
      <w:proofErr w:type="spellStart"/>
      <w:r>
        <w:rPr>
          <w:rStyle w:val="normaltextrun"/>
          <w:rFonts w:ascii="Arial" w:hAnsi="Arial" w:cs="Arial"/>
          <w:color w:val="000000"/>
          <w:sz w:val="18"/>
          <w:szCs w:val="18"/>
        </w:rPr>
        <w:t>Ifakara</w:t>
      </w:r>
      <w:proofErr w:type="spellEnd"/>
      <w:r>
        <w:rPr>
          <w:rStyle w:val="normaltextrun"/>
          <w:rFonts w:ascii="Arial" w:hAnsi="Arial" w:cs="Arial"/>
          <w:color w:val="000000"/>
          <w:sz w:val="18"/>
          <w:szCs w:val="18"/>
        </w:rPr>
        <w:t xml:space="preserve"> Health Institute, MUHAS; </w:t>
      </w:r>
      <w:proofErr w:type="spellStart"/>
      <w:r>
        <w:rPr>
          <w:rStyle w:val="normaltextrun"/>
          <w:rFonts w:ascii="Arial" w:hAnsi="Arial" w:cs="Arial"/>
          <w:color w:val="000000"/>
          <w:sz w:val="18"/>
          <w:szCs w:val="18"/>
        </w:rPr>
        <w:t>Muhimbili</w:t>
      </w:r>
      <w:proofErr w:type="spellEnd"/>
      <w:r>
        <w:rPr>
          <w:rStyle w:val="normaltextrun"/>
          <w:rFonts w:ascii="Arial" w:hAnsi="Arial" w:cs="Arial"/>
          <w:color w:val="000000"/>
          <w:sz w:val="18"/>
          <w:szCs w:val="18"/>
        </w:rPr>
        <w:t xml:space="preserve"> University of Health and Allied Science, NIMR; National Institute for Medical Research</w:t>
      </w:r>
      <w:r>
        <w:rPr>
          <w:rStyle w:val="eop"/>
          <w:rFonts w:ascii="Arial" w:eastAsiaTheme="majorEastAsia" w:hAnsi="Arial" w:cs="Arial"/>
          <w:color w:val="000000"/>
          <w:sz w:val="18"/>
          <w:szCs w:val="18"/>
        </w:rPr>
        <w:t>, IRB; Institutional Review Board</w:t>
      </w:r>
    </w:p>
    <w:p w14:paraId="587A2599" w14:textId="1B201FB2" w:rsidR="00586104" w:rsidRDefault="00586104"/>
    <w:sectPr w:rsidR="00586104" w:rsidSect="002913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34B"/>
    <w:rsid w:val="00003485"/>
    <w:rsid w:val="000319D0"/>
    <w:rsid w:val="00035889"/>
    <w:rsid w:val="000544E1"/>
    <w:rsid w:val="001A6636"/>
    <w:rsid w:val="001B3FBC"/>
    <w:rsid w:val="00241CEC"/>
    <w:rsid w:val="00286651"/>
    <w:rsid w:val="0029137C"/>
    <w:rsid w:val="002C1569"/>
    <w:rsid w:val="00326C4D"/>
    <w:rsid w:val="00372D49"/>
    <w:rsid w:val="003758A9"/>
    <w:rsid w:val="003E497E"/>
    <w:rsid w:val="003F25F8"/>
    <w:rsid w:val="003F4004"/>
    <w:rsid w:val="004335D9"/>
    <w:rsid w:val="004D3CD4"/>
    <w:rsid w:val="00521469"/>
    <w:rsid w:val="00586104"/>
    <w:rsid w:val="00590144"/>
    <w:rsid w:val="005A578E"/>
    <w:rsid w:val="005A6456"/>
    <w:rsid w:val="005F669E"/>
    <w:rsid w:val="006206D6"/>
    <w:rsid w:val="006948B8"/>
    <w:rsid w:val="006A38A8"/>
    <w:rsid w:val="00732723"/>
    <w:rsid w:val="007A486C"/>
    <w:rsid w:val="008240C3"/>
    <w:rsid w:val="0086115B"/>
    <w:rsid w:val="009C0757"/>
    <w:rsid w:val="00A06A78"/>
    <w:rsid w:val="00A50A8A"/>
    <w:rsid w:val="00A61022"/>
    <w:rsid w:val="00A76A16"/>
    <w:rsid w:val="00A901F6"/>
    <w:rsid w:val="00AB1038"/>
    <w:rsid w:val="00B52127"/>
    <w:rsid w:val="00BA0B17"/>
    <w:rsid w:val="00BB6300"/>
    <w:rsid w:val="00BC5151"/>
    <w:rsid w:val="00C42145"/>
    <w:rsid w:val="00CE3EE3"/>
    <w:rsid w:val="00D31448"/>
    <w:rsid w:val="00D43D5B"/>
    <w:rsid w:val="00D672AD"/>
    <w:rsid w:val="00E105B2"/>
    <w:rsid w:val="00E20B2D"/>
    <w:rsid w:val="00E53C05"/>
    <w:rsid w:val="00E6034B"/>
    <w:rsid w:val="00EC378F"/>
    <w:rsid w:val="00EE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402F8"/>
  <w15:chartTrackingRefBased/>
  <w15:docId w15:val="{1E95B78C-E96A-C24E-AF16-F855DEA71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34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3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3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3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3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3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3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3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3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34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3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3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3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3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3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3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3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3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3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3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0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3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03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34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0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34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03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3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3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34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B10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 w:bidi="he-IL"/>
    </w:rPr>
  </w:style>
  <w:style w:type="character" w:customStyle="1" w:styleId="eop">
    <w:name w:val="eop"/>
    <w:basedOn w:val="DefaultParagraphFont"/>
    <w:rsid w:val="00AB1038"/>
  </w:style>
  <w:style w:type="character" w:customStyle="1" w:styleId="normaltextrun">
    <w:name w:val="normaltextrun"/>
    <w:basedOn w:val="DefaultParagraphFont"/>
    <w:rsid w:val="00AB1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enzias</dc:creator>
  <cp:keywords/>
  <dc:description/>
  <cp:lastModifiedBy>Oliver</cp:lastModifiedBy>
  <cp:revision>7</cp:revision>
  <dcterms:created xsi:type="dcterms:W3CDTF">2024-07-22T20:20:00Z</dcterms:created>
  <dcterms:modified xsi:type="dcterms:W3CDTF">2025-05-23T05:37:00Z</dcterms:modified>
</cp:coreProperties>
</file>